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118E5" w14:textId="5903851C" w:rsidR="0077345D" w:rsidRPr="001768F9" w:rsidRDefault="0077345D" w:rsidP="0077345D">
      <w:pPr>
        <w:jc w:val="center"/>
        <w:rPr>
          <w:rFonts w:ascii="Times New Roman" w:hAnsi="Times New Roman" w:cs="Times New Roman" w:hint="eastAsia"/>
          <w:color w:val="000000"/>
          <w:bdr w:val="none" w:sz="0" w:space="0" w:color="auto" w:frame="1"/>
        </w:rPr>
      </w:pPr>
      <w:r w:rsidRPr="001768F9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>Online resourc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>e 1</w:t>
      </w:r>
      <w:r>
        <w:rPr>
          <w:rFonts w:ascii="Times New Roman" w:hAnsi="Times New Roman" w:cs="Times New Roman" w:hint="eastAsia"/>
          <w:b/>
          <w:bCs/>
          <w:color w:val="000000"/>
          <w:sz w:val="32"/>
          <w:szCs w:val="32"/>
          <w:bdr w:val="none" w:sz="0" w:space="0" w:color="auto" w:frame="1"/>
        </w:rPr>
        <w:t>4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000000"/>
          <w:sz w:val="32"/>
          <w:szCs w:val="32"/>
          <w:bdr w:val="none" w:sz="0" w:space="0" w:color="auto" w:frame="1"/>
        </w:rPr>
        <w:t>Reference</w:t>
      </w:r>
    </w:p>
    <w:p w14:paraId="5F9492B8" w14:textId="7974CE59" w:rsidR="00052C3E" w:rsidRPr="0077345D" w:rsidRDefault="00052C3E" w:rsidP="00052C3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CD88AA" w14:textId="77777777" w:rsidR="00052C3E" w:rsidRDefault="00052C3E" w:rsidP="00052C3E">
      <w:pPr>
        <w:rPr>
          <w:rFonts w:ascii="Times New Roman" w:hAnsi="Times New Roman" w:cs="Times New Roman"/>
          <w:sz w:val="21"/>
          <w:szCs w:val="21"/>
        </w:rPr>
      </w:pPr>
    </w:p>
    <w:p w14:paraId="2500CA36" w14:textId="77777777" w:rsidR="00052C3E" w:rsidRPr="00D72352" w:rsidRDefault="00052C3E" w:rsidP="00052C3E">
      <w:pPr>
        <w:pStyle w:val="1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D72352">
        <w:t xml:space="preserve">1. </w:t>
      </w:r>
      <w:r w:rsidRPr="00D72352">
        <w:tab/>
        <w:t>Cochrane Handbook for Systematic Reviews of Interventions. Accessed May 10, 2020. /handbook</w:t>
      </w:r>
    </w:p>
    <w:p w14:paraId="2A5A3509" w14:textId="77777777" w:rsidR="00052C3E" w:rsidRPr="00D72352" w:rsidRDefault="00052C3E" w:rsidP="00052C3E">
      <w:pPr>
        <w:pStyle w:val="1"/>
      </w:pPr>
      <w:r w:rsidRPr="00D72352">
        <w:t xml:space="preserve">2. </w:t>
      </w:r>
      <w:r w:rsidRPr="00D72352">
        <w:tab/>
        <w:t xml:space="preserve">Ferris FL, Kassoff A, Bresnick GH, Bailey I. New Visual Acuity Charts for Clinical Research. </w:t>
      </w:r>
      <w:r w:rsidRPr="00D72352">
        <w:rPr>
          <w:i/>
          <w:iCs/>
        </w:rPr>
        <w:t>American Journal of Ophthalmology</w:t>
      </w:r>
      <w:r w:rsidRPr="00D72352">
        <w:t>. 1982;94(1):91-96. doi:10.1016/0002-9394(82)90197-0</w:t>
      </w:r>
    </w:p>
    <w:p w14:paraId="61B175AE" w14:textId="77777777" w:rsidR="00052C3E" w:rsidRPr="00D72352" w:rsidRDefault="00052C3E" w:rsidP="00052C3E">
      <w:pPr>
        <w:pStyle w:val="1"/>
      </w:pPr>
      <w:r w:rsidRPr="00D72352">
        <w:t xml:space="preserve">3. </w:t>
      </w:r>
      <w:r w:rsidRPr="00D72352">
        <w:tab/>
        <w:t>Risk of bias tools. Accessed May 10, 2020. https://sites.google.com/site/riskofbiastool</w:t>
      </w:r>
    </w:p>
    <w:p w14:paraId="6FFC8520" w14:textId="77777777" w:rsidR="00052C3E" w:rsidRPr="00D72352" w:rsidRDefault="00052C3E" w:rsidP="00052C3E">
      <w:pPr>
        <w:pStyle w:val="1"/>
      </w:pPr>
      <w:r w:rsidRPr="00D72352">
        <w:t xml:space="preserve">4. </w:t>
      </w:r>
      <w:r w:rsidRPr="00D72352">
        <w:tab/>
        <w:t xml:space="preserve">Sterne JAC, Savović J, Page MJ, et al. RoB 2: a revised tool for assessing risk of bias in randomised trials. </w:t>
      </w:r>
      <w:r w:rsidRPr="00D72352">
        <w:rPr>
          <w:i/>
          <w:iCs/>
        </w:rPr>
        <w:t>BMJ</w:t>
      </w:r>
      <w:r w:rsidRPr="00D72352">
        <w:t>. Published online August 28, 2019:l4898. doi:10.1136/bmj.l4898</w:t>
      </w:r>
    </w:p>
    <w:p w14:paraId="458C1290" w14:textId="77777777" w:rsidR="00F36524" w:rsidRDefault="00052C3E" w:rsidP="00052C3E">
      <w:r>
        <w:rPr>
          <w:rFonts w:ascii="Times New Roman" w:hAnsi="Times New Roman" w:cs="Times New Roman"/>
          <w:sz w:val="21"/>
          <w:szCs w:val="21"/>
        </w:rPr>
        <w:fldChar w:fldCharType="end"/>
      </w:r>
    </w:p>
    <w:sectPr w:rsidR="00F36524" w:rsidSect="000066C0">
      <w:pgSz w:w="12240" w:h="15840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C3E"/>
    <w:rsid w:val="000066C0"/>
    <w:rsid w:val="00052C3E"/>
    <w:rsid w:val="001F0D0B"/>
    <w:rsid w:val="001F6D31"/>
    <w:rsid w:val="002A16FE"/>
    <w:rsid w:val="002C033B"/>
    <w:rsid w:val="002D5856"/>
    <w:rsid w:val="0036047C"/>
    <w:rsid w:val="003A1A02"/>
    <w:rsid w:val="003C7BCA"/>
    <w:rsid w:val="00415114"/>
    <w:rsid w:val="0043130A"/>
    <w:rsid w:val="00652C9B"/>
    <w:rsid w:val="006C1C17"/>
    <w:rsid w:val="0077345D"/>
    <w:rsid w:val="00826F66"/>
    <w:rsid w:val="0089349A"/>
    <w:rsid w:val="00980DEA"/>
    <w:rsid w:val="009E4B80"/>
    <w:rsid w:val="009E5355"/>
    <w:rsid w:val="00A10D1D"/>
    <w:rsid w:val="00AB41EB"/>
    <w:rsid w:val="00B174F8"/>
    <w:rsid w:val="00BE248E"/>
    <w:rsid w:val="00BF27E0"/>
    <w:rsid w:val="00C34450"/>
    <w:rsid w:val="00C86AC8"/>
    <w:rsid w:val="00D40DEC"/>
    <w:rsid w:val="00D55859"/>
    <w:rsid w:val="00DF06BC"/>
    <w:rsid w:val="00E35666"/>
    <w:rsid w:val="00E46E66"/>
    <w:rsid w:val="00E834D9"/>
    <w:rsid w:val="00EA5164"/>
    <w:rsid w:val="00EB0885"/>
    <w:rsid w:val="00F36524"/>
    <w:rsid w:val="00F6259B"/>
    <w:rsid w:val="00F63D87"/>
    <w:rsid w:val="00FF1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2C80D"/>
  <w15:chartTrackingRefBased/>
  <w15:docId w15:val="{7F9355D9-77FF-8048-AE29-03EE52EB1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C3E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書目1"/>
    <w:basedOn w:val="a"/>
    <w:link w:val="Bibliography"/>
    <w:rsid w:val="00052C3E"/>
    <w:pPr>
      <w:tabs>
        <w:tab w:val="left" w:pos="380"/>
        <w:tab w:val="left" w:pos="783"/>
      </w:tabs>
      <w:spacing w:after="240"/>
      <w:ind w:left="384" w:hanging="384"/>
    </w:pPr>
    <w:rPr>
      <w:rFonts w:ascii="Times New Roman" w:hAnsi="Times New Roman" w:cs="Times New Roman"/>
      <w:sz w:val="21"/>
      <w:szCs w:val="21"/>
    </w:rPr>
  </w:style>
  <w:style w:type="character" w:customStyle="1" w:styleId="Bibliography">
    <w:name w:val="Bibliography 字元"/>
    <w:basedOn w:val="a0"/>
    <w:link w:val="1"/>
    <w:rsid w:val="00052C3E"/>
    <w:rPr>
      <w:rFonts w:ascii="Times New Roman" w:eastAsia="新細明體" w:hAnsi="Times New Roman" w:cs="Times New Roman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Yang, M.D.</dc:creator>
  <cp:keywords/>
  <dc:description/>
  <cp:lastModifiedBy>Yang, Christine</cp:lastModifiedBy>
  <cp:revision>3</cp:revision>
  <dcterms:created xsi:type="dcterms:W3CDTF">2023-12-04T14:01:00Z</dcterms:created>
  <dcterms:modified xsi:type="dcterms:W3CDTF">2025-02-23T16:14:00Z</dcterms:modified>
</cp:coreProperties>
</file>